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291A3" w14:textId="64F52E4D" w:rsidR="00B65A7D" w:rsidRDefault="00676640" w:rsidP="00012FE1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4 Table.</w:t>
      </w:r>
    </w:p>
    <w:p w14:paraId="44CED842" w14:textId="7676B74A" w:rsidR="00557B51" w:rsidRDefault="00012FE1" w:rsidP="00012FE1">
      <w:pPr>
        <w:pStyle w:val="Caption"/>
        <w:keepNext/>
        <w:spacing w:after="0"/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Data </w:t>
      </w:r>
      <w:r w:rsidR="009353F7" w:rsidRPr="00F35B6B"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9353F7" w:rsidRPr="00F35B6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0" w:name="_GoBack"/>
      <w:r w:rsidR="009353F7" w:rsidRPr="00F35B6B">
        <w:rPr>
          <w:rFonts w:ascii="Times New Roman" w:hAnsi="Times New Roman" w:cs="Times New Roman"/>
          <w:color w:val="auto"/>
          <w:sz w:val="24"/>
          <w:szCs w:val="24"/>
        </w:rPr>
        <w:t>Effect of each weight setting on optimization objectives</w:t>
      </w:r>
      <w:bookmarkEnd w:id="0"/>
    </w:p>
    <w:tbl>
      <w:tblPr>
        <w:tblW w:w="13860" w:type="dxa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888"/>
        <w:gridCol w:w="888"/>
        <w:gridCol w:w="924"/>
        <w:gridCol w:w="852"/>
        <w:gridCol w:w="888"/>
        <w:gridCol w:w="960"/>
        <w:gridCol w:w="816"/>
        <w:gridCol w:w="888"/>
        <w:gridCol w:w="906"/>
        <w:gridCol w:w="870"/>
        <w:gridCol w:w="888"/>
        <w:gridCol w:w="942"/>
        <w:gridCol w:w="834"/>
        <w:gridCol w:w="888"/>
        <w:gridCol w:w="888"/>
      </w:tblGrid>
      <w:tr w:rsidR="00557B51" w:rsidRPr="00557B51" w14:paraId="42592D6F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</w:tcPr>
          <w:p w14:paraId="1B11E451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1870B23F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Setting 1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3672E4EB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Setting 2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center"/>
          </w:tcPr>
          <w:p w14:paraId="70C4D087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Setting 3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4980BDFC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Setting 4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center"/>
          </w:tcPr>
          <w:p w14:paraId="6B053899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Setting 5</w:t>
            </w:r>
          </w:p>
        </w:tc>
      </w:tr>
      <w:tr w:rsidR="00557B51" w:rsidRPr="00557B51" w14:paraId="025D68B8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</w:tcPr>
          <w:p w14:paraId="7230CBDF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550A0DF7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H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33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N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33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L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33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7DC6A28E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H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5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N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3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L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2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center"/>
          </w:tcPr>
          <w:p w14:paraId="48571C05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H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5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N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4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L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1</w:t>
            </w:r>
          </w:p>
        </w:tc>
        <w:tc>
          <w:tcPr>
            <w:tcW w:w="2700" w:type="dxa"/>
            <w:gridSpan w:val="3"/>
            <w:shd w:val="clear" w:color="auto" w:fill="auto"/>
            <w:noWrap/>
            <w:vAlign w:val="center"/>
          </w:tcPr>
          <w:p w14:paraId="50DABE29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H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6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N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3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L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1</w:t>
            </w:r>
          </w:p>
        </w:tc>
        <w:tc>
          <w:tcPr>
            <w:tcW w:w="2610" w:type="dxa"/>
            <w:gridSpan w:val="3"/>
            <w:shd w:val="clear" w:color="auto" w:fill="auto"/>
            <w:noWrap/>
            <w:vAlign w:val="center"/>
          </w:tcPr>
          <w:p w14:paraId="72BE1CA2" w14:textId="77777777" w:rsidR="00557B51" w:rsidRPr="00557B51" w:rsidRDefault="00557B51" w:rsidP="00CF0117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H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7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N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2, W</w:t>
            </w:r>
            <w:r w:rsidRPr="00557B51">
              <w:rPr>
                <w:rFonts w:ascii="Calibri" w:hAnsi="Calibri" w:cs="Calibri"/>
                <w:b/>
                <w:sz w:val="18"/>
                <w:szCs w:val="18"/>
                <w:vertAlign w:val="subscript"/>
              </w:rPr>
              <w:t>L</w:t>
            </w:r>
            <w:r w:rsidRPr="00557B51">
              <w:rPr>
                <w:rFonts w:ascii="Calibri" w:hAnsi="Calibri" w:cs="Calibri"/>
                <w:b/>
                <w:sz w:val="18"/>
                <w:szCs w:val="18"/>
              </w:rPr>
              <w:t>=0.1</w:t>
            </w:r>
          </w:p>
        </w:tc>
      </w:tr>
      <w:tr w:rsidR="00557B51" w:rsidRPr="00557B51" w14:paraId="5FEA3AE4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8703AE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proofErr w:type="spellStart"/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rob-lem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AA503D4" w14:textId="7BCE578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MK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790AFCA" w14:textId="7DAEBBD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TEC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4B48EB4" w14:textId="7E36C69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ADP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DD383AE" w14:textId="6F4793E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MK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66F8075" w14:textId="789E0B1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TE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FBE9B" w14:textId="7EA6A2E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ADP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15FF954" w14:textId="7E13E31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MK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9ECEE20" w14:textId="792DD8A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TEC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177F699" w14:textId="27BF553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ADP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23C3588" w14:textId="68C9714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MK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ADE7619" w14:textId="1A6AC6C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TEC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3659929" w14:textId="1BDB937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ADP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BB1B24F" w14:textId="4D057BA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MK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B123048" w14:textId="590CDE4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TEC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3D2FABE" w14:textId="26CFE51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ADP</w:t>
            </w:r>
          </w:p>
        </w:tc>
      </w:tr>
      <w:tr w:rsidR="00557B51" w:rsidRPr="00557B51" w14:paraId="14730A85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7E21DF0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8A3433F" w14:textId="57867EA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2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A57B788" w14:textId="1FDAF73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1.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228A8C3" w14:textId="783B841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CDEF7D6" w14:textId="416AB59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2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0D6B306" w14:textId="0665CCB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0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79EB557" w14:textId="755D1CB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E9F7B02" w14:textId="5808D60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4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73EE29A" w14:textId="34E2592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0.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428816EC" w14:textId="4DB6E7D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9E421A4" w14:textId="3E2F3BE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4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FEB7C7A" w14:textId="321A37D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0.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8131D60" w14:textId="13A05BB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3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05AC98A" w14:textId="389ED15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2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5F2688E" w14:textId="78F586D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1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FA1FCFB" w14:textId="54D54DE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2</w:t>
            </w:r>
          </w:p>
        </w:tc>
      </w:tr>
      <w:tr w:rsidR="00557B51" w:rsidRPr="00557B51" w14:paraId="3FE5AC2A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C6741EC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058B7A7" w14:textId="102DCB1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8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68A4EFF" w14:textId="5B8CED9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2.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305517F" w14:textId="70771C0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E144C35" w14:textId="4C30940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0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BBC4348" w14:textId="0430E69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2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06DD335" w14:textId="1EBCD8D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04C7EFC" w14:textId="5E66F68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0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1B03E26" w14:textId="013A518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2.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514CFEE9" w14:textId="5567EE4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1DC18F3" w14:textId="27AF810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9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3B5CFC2" w14:textId="1F1B253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2.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0F02922" w14:textId="2E32869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866C729" w14:textId="74C0FFF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8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9F32025" w14:textId="7C60C3D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2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F252ABF" w14:textId="3F6844B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1</w:t>
            </w:r>
          </w:p>
        </w:tc>
      </w:tr>
      <w:tr w:rsidR="00557B51" w:rsidRPr="00557B51" w14:paraId="3A2CD4FE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0AABBC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96B3B63" w14:textId="5A989D2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8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1D23AFB" w14:textId="48A9F53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92D65E1" w14:textId="4030D07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DAA5982" w14:textId="433DD4B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9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B38A8DD" w14:textId="6EFA1BE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7B321EA" w14:textId="4FC8579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E29031F" w14:textId="5F1C289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8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6699280" w14:textId="71A32E8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4B263B53" w14:textId="524E751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4BEBEB0" w14:textId="1DDBD3D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1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4A6301D" w14:textId="38B70D2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690C1FF" w14:textId="134BC34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A6F180D" w14:textId="1597173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9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FA57FB" w14:textId="5025EA4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90E06EF" w14:textId="648DA81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1</w:t>
            </w:r>
          </w:p>
        </w:tc>
      </w:tr>
      <w:tr w:rsidR="00557B51" w:rsidRPr="00557B51" w14:paraId="29568A44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F3E9C4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C5BE7B4" w14:textId="4B60BD5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7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CD4ECFC" w14:textId="0217FEA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F945E7B" w14:textId="1D5B644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9F973EB" w14:textId="1A79164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8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1E0D30B" w14:textId="2D85522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0D0A37" w14:textId="032FC38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44DA2D2" w14:textId="152B074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8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16C06AA" w14:textId="377AE25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9.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8488053" w14:textId="2740E6A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06FBE74" w14:textId="123B034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2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9EA3ADC" w14:textId="0BFBF13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9E0F824" w14:textId="4D05521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69C5E56" w14:textId="485C565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1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7DBDA3D" w14:textId="0947CED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8503D90" w14:textId="7F71A58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</w:tr>
      <w:tr w:rsidR="00557B51" w:rsidRPr="00557B51" w14:paraId="01515F2F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8031B15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A32E04D" w14:textId="1E2BFB0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3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CD3C48F" w14:textId="6D70BEC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7.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32892F0" w14:textId="4126ABF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699FE18" w14:textId="4F0AC73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3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CB5B0B0" w14:textId="0244695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8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484533" w14:textId="15E4663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C9399B5" w14:textId="1CB12C9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4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57C88F9" w14:textId="5650770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7.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059F9898" w14:textId="5B41EA9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6ADB46B" w14:textId="0197FBB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4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0EF455C" w14:textId="0906F7F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7.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644C81E" w14:textId="78B87D3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7BDFDBE" w14:textId="4F57F89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4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EBC2981" w14:textId="0627709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8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3911EA4" w14:textId="4787105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3</w:t>
            </w:r>
          </w:p>
        </w:tc>
      </w:tr>
      <w:tr w:rsidR="00557B51" w:rsidRPr="00557B51" w14:paraId="290B8CB4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9BD4D3E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E48FBB8" w14:textId="1AD970A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3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0EDB007" w14:textId="611388C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3.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986C72C" w14:textId="620A936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293B987" w14:textId="2F77914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2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8414203" w14:textId="439DA9D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2.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A8E625B" w14:textId="3295BE7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35FFACD" w14:textId="2317248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1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42557BA" w14:textId="0770198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3.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7A33877" w14:textId="1E2825D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BB9E20E" w14:textId="1DA901F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2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5220F19" w14:textId="570ED3F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2.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6AA0E04" w14:textId="3C67B6E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4E8AAC9" w14:textId="5866A2D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3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CECBA1D" w14:textId="5609923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2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0AC9CE2" w14:textId="3A5212A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557B51" w:rsidRPr="00557B51" w14:paraId="6570AD06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219FF2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401D67E" w14:textId="6081D81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0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58E4F81" w14:textId="2FFB8D6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5.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F8CD663" w14:textId="1339DA0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9097B97" w14:textId="1811560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9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BD731B6" w14:textId="3195F6E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6.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99AF57F" w14:textId="19DD8E2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8C8F5EE" w14:textId="0B9AF48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2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08FA1C6" w14:textId="11686FA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6.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13DFB81" w14:textId="7EE327F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1E63DC9" w14:textId="3300EB0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9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8DD0B28" w14:textId="15F5310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6.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301CDC7" w14:textId="46ADBEF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74039BC" w14:textId="1471B26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0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5F3D775" w14:textId="4A14129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6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69D8E81" w14:textId="4E820B0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557B51" w:rsidRPr="00557B51" w14:paraId="7D9A33B7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AAA7EE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3F92CC0" w14:textId="67529ED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5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936B30A" w14:textId="2EA82D6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33.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27F790C" w14:textId="0FA3DA7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.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F53A936" w14:textId="7DD7CE9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6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78F4D2A" w14:textId="17196D6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33.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F902835" w14:textId="775A410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.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863854B" w14:textId="6BF73D2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6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CFD7AD0" w14:textId="79CCEA6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33.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35D8556" w14:textId="429AE09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.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5D0ECD0" w14:textId="22B8AAD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6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B19C6B9" w14:textId="3B8195E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33.9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6E974E9" w14:textId="0740E3E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6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536CFFC" w14:textId="62AE504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5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2D5B903" w14:textId="43072F2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34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C275FFD" w14:textId="3AFBBCF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1</w:t>
            </w:r>
          </w:p>
        </w:tc>
      </w:tr>
      <w:tr w:rsidR="00557B51" w:rsidRPr="00557B51" w14:paraId="61455E92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BEE646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0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994C964" w14:textId="4B4AD3B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4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BFF09D9" w14:textId="406DBD5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90.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229A1DF" w14:textId="1275649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233D242" w14:textId="71EF380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1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9161D8B" w14:textId="0C1DB47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90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078492A" w14:textId="29919DA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19BD122" w14:textId="403FACE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3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1B2EF60" w14:textId="2DB5CB1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90.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896108A" w14:textId="12B1646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0054FBB" w14:textId="4016226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2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6D08B5C" w14:textId="122889A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91.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97EF469" w14:textId="56781AE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2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6730528" w14:textId="05EAFD6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4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599C564" w14:textId="2664554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90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73682D1" w14:textId="29B68AA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4</w:t>
            </w:r>
          </w:p>
        </w:tc>
      </w:tr>
      <w:tr w:rsidR="00557B51" w:rsidRPr="00557B51" w14:paraId="29F1C540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D49EE4A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8477242" w14:textId="2D46C52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6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7F744F6" w14:textId="65AE509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0.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41D7C49" w14:textId="2175FE9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A360471" w14:textId="11EED87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5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55529B5" w14:textId="3DA09D6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0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F2DE99B" w14:textId="1F09895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F67CC07" w14:textId="483DBDA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6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C0B17E3" w14:textId="7E8004E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1.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60A0364E" w14:textId="55F420F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D503C2D" w14:textId="0065C1A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5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A21957E" w14:textId="789D6A7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1.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570C216" w14:textId="30D3AD5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1D2B27E" w14:textId="6CA9F9C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6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B163FD9" w14:textId="7281247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1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F9C4AE2" w14:textId="182C404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0.0</w:t>
            </w:r>
          </w:p>
        </w:tc>
      </w:tr>
      <w:tr w:rsidR="00557B51" w:rsidRPr="00557B51" w14:paraId="5FD2BC84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28F98C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DFA4CC6" w14:textId="69F6F2A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6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6600465" w14:textId="31C9062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43.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C9586EF" w14:textId="25E5846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6.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F665C8F" w14:textId="35F5999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5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F9BCB4" w14:textId="796B0BC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43.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BC92ED1" w14:textId="69745F4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.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015D135" w14:textId="3672D30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5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007AA75" w14:textId="6428FC5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44.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512319ED" w14:textId="1656E05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.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AA6879E" w14:textId="7973A72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5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1AD8F2A" w14:textId="1F17E6C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43.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A5A2523" w14:textId="784FD4A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.5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F4F7253" w14:textId="2890A9C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8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5E1C65A" w14:textId="7DEF5E3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43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1832943" w14:textId="762B0B1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.6</w:t>
            </w:r>
          </w:p>
        </w:tc>
      </w:tr>
      <w:tr w:rsidR="00557B51" w:rsidRPr="00557B51" w14:paraId="4DDBE01D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96F13D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3B19078" w14:textId="1B52DB9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2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E00273C" w14:textId="5384614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95.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6EDE1E4" w14:textId="18451E8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.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EFFD166" w14:textId="40937F4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1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71133A3" w14:textId="23A2A49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96.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9F6B82D" w14:textId="281DEF9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.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9046685" w14:textId="3EDC8EA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1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8DDE3CB" w14:textId="47DF813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96.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378B6BE" w14:textId="4EC3262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9076241" w14:textId="13A9089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1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B51192C" w14:textId="062F3F2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96.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13FAAB7" w14:textId="1FB851E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2850087" w14:textId="60B93A6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1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37210E9" w14:textId="14E2B2D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96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9FF9AA1" w14:textId="33EFA72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1</w:t>
            </w:r>
          </w:p>
        </w:tc>
      </w:tr>
      <w:tr w:rsidR="00557B51" w:rsidRPr="00557B51" w14:paraId="02646766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319945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4D1B2A7" w14:textId="68143CD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0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BBF6830" w14:textId="781F855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06.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90CEA22" w14:textId="16458EE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F7ED505" w14:textId="74A9715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9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FBF0346" w14:textId="49976F3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07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DED61D4" w14:textId="79F6220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6CEF435" w14:textId="328781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9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C7B6834" w14:textId="7868E4D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08.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5594949" w14:textId="692EC0B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.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D5D70C6" w14:textId="5E84BAC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1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4BC547E" w14:textId="67440F3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07.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802234A" w14:textId="22EBAB6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.7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510AC98" w14:textId="31316B4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0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BBA0D79" w14:textId="3A027A6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08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BA3B505" w14:textId="2857CC3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.4</w:t>
            </w:r>
          </w:p>
        </w:tc>
      </w:tr>
      <w:tr w:rsidR="00557B51" w:rsidRPr="00557B51" w14:paraId="56720D6B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DF5ACA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3AAF410" w14:textId="2BACBDC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6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0620440" w14:textId="1DA9971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73.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B49B73C" w14:textId="614C3E0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607442D" w14:textId="7EEF107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8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FCF503C" w14:textId="46A8787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73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F45D821" w14:textId="03CBD8A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58124A9" w14:textId="12DE981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6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668237D" w14:textId="5BAF4BD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73.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4263FD0" w14:textId="78E2F4A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A6ADA63" w14:textId="13D598E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8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0490147" w14:textId="457CC22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73.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BC2B731" w14:textId="1A11385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7FAA7B1" w14:textId="4960968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8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60029CA" w14:textId="2137FAA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73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F4FE0DC" w14:textId="2138D96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.4</w:t>
            </w:r>
          </w:p>
        </w:tc>
      </w:tr>
      <w:tr w:rsidR="00557B51" w:rsidRPr="00557B51" w14:paraId="7F75CA6A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79B63B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850F903" w14:textId="1D9749C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4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56D9A12" w14:textId="56379ED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29.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8BC5DEE" w14:textId="7C31813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0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D6C78E8" w14:textId="44293E4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4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5674973" w14:textId="30D1EE6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30.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679B3A5" w14:textId="06CF05E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7.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5ED85F3" w14:textId="002BEC6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6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438A049" w14:textId="687C122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30.5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5B69BE4D" w14:textId="2E38B2F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7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2B66924" w14:textId="3643769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7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AEC4366" w14:textId="0BD5029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30.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4E2782C" w14:textId="469D19C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.7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F2911D7" w14:textId="04D100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5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59E477D" w14:textId="1015B59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29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294CD8" w14:textId="186702E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.0</w:t>
            </w:r>
          </w:p>
        </w:tc>
      </w:tr>
      <w:tr w:rsidR="00557B51" w:rsidRPr="00557B51" w14:paraId="61C1693B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E33D71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CB8F87B" w14:textId="665F76F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3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F217E1E" w14:textId="4B38FE0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14.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2F0336B" w14:textId="154C2D2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.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3F166A3" w14:textId="468495C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3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EFB6218" w14:textId="14B392F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15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CEEF554" w14:textId="2F0D680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.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64683B6" w14:textId="6A33E9F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2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A37C20B" w14:textId="7624640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16.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81C1388" w14:textId="3F3EEA7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8264C0E" w14:textId="4CA3395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8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0409479" w14:textId="0E01777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14.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88CA232" w14:textId="75DC4C9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.7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763759DD" w14:textId="3DCA855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4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7F5D3C" w14:textId="34A0B2F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14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5289AA4" w14:textId="4B9D73D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.0</w:t>
            </w:r>
          </w:p>
        </w:tc>
      </w:tr>
      <w:tr w:rsidR="00557B51" w:rsidRPr="00557B51" w14:paraId="08D20D96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EEEC9A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FF7A691" w14:textId="16099D2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3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ABDBB41" w14:textId="4E3831F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30.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BC57764" w14:textId="4097065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1821BCE" w14:textId="1F66B36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9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7719DEE" w14:textId="2785102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36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CC4831C" w14:textId="5984E81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.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9E6A63C" w14:textId="64952FF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2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0841634" w14:textId="3F370D1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34.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6548A87" w14:textId="763FA31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.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4533B60" w14:textId="28653C3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5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819C603" w14:textId="50CD810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35.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FCE4FC2" w14:textId="4034E15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.9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8D6AA2E" w14:textId="73676FE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3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E4B8559" w14:textId="05382F7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34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2476A9F" w14:textId="0A23B61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6.9</w:t>
            </w:r>
          </w:p>
        </w:tc>
      </w:tr>
      <w:tr w:rsidR="00557B51" w:rsidRPr="00557B51" w14:paraId="5F57972F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5FF354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506EB6B" w14:textId="76850AC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60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58259FC" w14:textId="2714E77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59.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4C30AE4" w14:textId="59A78C5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0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49858759" w14:textId="65FDF35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60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2A635DA" w14:textId="35A9B75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60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6CC1D6" w14:textId="3C63345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6.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055202F" w14:textId="4544841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66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CC08510" w14:textId="62001B1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59.4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0BD966D" w14:textId="0DA9CA0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7.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4407E61" w14:textId="1EBC589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62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93D4493" w14:textId="14614CE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60.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E7CA679" w14:textId="28CDF41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2.5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F0B5F74" w14:textId="56DF43F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65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259A369" w14:textId="6164C55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59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3DEA473" w14:textId="274DA27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1.8</w:t>
            </w:r>
          </w:p>
        </w:tc>
      </w:tr>
      <w:tr w:rsidR="00557B51" w:rsidRPr="00557B51" w14:paraId="16AA81AE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4FC3E3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1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51A9ED4" w14:textId="2077F17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3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94BE9CE" w14:textId="0A2C8B2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47.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05565EB" w14:textId="6012029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9.8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733B94B" w14:textId="1320AD9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1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65852AD" w14:textId="1D103B7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47.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568AE49" w14:textId="3EEAAE2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7.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BF2EEAE" w14:textId="37322A6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1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1BB399E" w14:textId="4C2DB1B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48.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069E22EA" w14:textId="19647B7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.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BAE2D8B" w14:textId="49383FE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0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41629B7" w14:textId="79546A3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49.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14B48B1" w14:textId="67F2C4E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.8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03087C5" w14:textId="3FF43DE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1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0D53F65" w14:textId="40868AC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49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FEDF3AF" w14:textId="631AA9E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.5</w:t>
            </w:r>
          </w:p>
        </w:tc>
      </w:tr>
      <w:tr w:rsidR="00557B51" w:rsidRPr="00557B51" w14:paraId="451C54F3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63DA27D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58F6AAE" w14:textId="01462CD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6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9FC63D0" w14:textId="7647DAD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81.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28DEACB" w14:textId="177E4AC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6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9754B7C" w14:textId="1DABDFF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5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3DD9070" w14:textId="6B7390F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81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5FB01F7" w14:textId="26504AA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9871C26" w14:textId="0F3D8D6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0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F4FB938" w14:textId="18061A5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79.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08163E6" w14:textId="645AB59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EE23E22" w14:textId="0E3B711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8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8764E14" w14:textId="1C3A749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80.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D9E4A28" w14:textId="755CBB3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C8FA1CB" w14:textId="1702C74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9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D3ECA9B" w14:textId="5BD4D58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79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CEF5854" w14:textId="7F90D57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9</w:t>
            </w:r>
          </w:p>
        </w:tc>
      </w:tr>
      <w:tr w:rsidR="00557B51" w:rsidRPr="00557B51" w14:paraId="30E5276C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AF3BE39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3D589A5" w14:textId="6793BD7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81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20E3903" w14:textId="1839FB9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06.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6ADF92B" w14:textId="2CB4E7B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8.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B3C8843" w14:textId="7902B6C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80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C446189" w14:textId="3D96902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07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65E8D87" w14:textId="170D7BC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9.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46835D5" w14:textId="7E0F112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76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CE5F249" w14:textId="223A932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06.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C8CC66B" w14:textId="7ED1810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4.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FA4BFED" w14:textId="1EFEB11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80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E63C4C2" w14:textId="20E651E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07.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4802243" w14:textId="37A866B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4.7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2AF51BD" w14:textId="1300C6D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79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ADF7AA1" w14:textId="580415A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07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A704A75" w14:textId="5492574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6.7</w:t>
            </w:r>
          </w:p>
        </w:tc>
      </w:tr>
      <w:tr w:rsidR="00557B51" w:rsidRPr="00557B51" w14:paraId="3A1F4B54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26278F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CC8842B" w14:textId="236BE58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19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383630D" w14:textId="2082A99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60.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27BC642" w14:textId="76B27DF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8.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171B855" w14:textId="41780DC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19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2B94D01" w14:textId="35C04E2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60.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9CBD4B7" w14:textId="25CEBA0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6.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BAC308B" w14:textId="760191E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14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7CF29F2" w14:textId="2962392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62.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618926DE" w14:textId="30C7DE1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3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5A4F986" w14:textId="36F0236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14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5057295" w14:textId="079F8D6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63.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D097CFF" w14:textId="4906E93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2.5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00D0553" w14:textId="40DE3F6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12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E920DF3" w14:textId="370B695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63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2E2A73" w14:textId="4558DE9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9.6</w:t>
            </w:r>
          </w:p>
        </w:tc>
      </w:tr>
      <w:tr w:rsidR="00557B51" w:rsidRPr="00557B51" w14:paraId="6F6FDE28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99AF47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lastRenderedPageBreak/>
              <w:t>P2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BE627DB" w14:textId="021FDD8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0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794006E" w14:textId="435521C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34.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3E1702E" w14:textId="1F1E764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A993DB2" w14:textId="6C09798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9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3E0BD37" w14:textId="0A6B5FF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35.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FC7C205" w14:textId="4AC614A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D6B07E4" w14:textId="7E4E1A9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9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E1A9A02" w14:textId="0704528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35.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D931306" w14:textId="4038F45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E4D8DEB" w14:textId="6035983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3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04A47CF" w14:textId="425F243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34.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CB1CF6D" w14:textId="36ACB91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0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7C6F72EB" w14:textId="66601EB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0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A9897FB" w14:textId="08D934C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33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B0B66B4" w14:textId="764DE12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.1</w:t>
            </w:r>
          </w:p>
        </w:tc>
      </w:tr>
      <w:tr w:rsidR="00557B51" w:rsidRPr="00557B51" w14:paraId="33D044B8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1AA8B69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6B2FDC1" w14:textId="041CEC0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16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BBDC14F" w14:textId="0D47B1C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14.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9ADD8A1" w14:textId="4409C0A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2.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D5C65AA" w14:textId="127FBF5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20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CB5080B" w14:textId="4A77E91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12.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8026D4E" w14:textId="19D00D1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32.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02824F8" w14:textId="4A6366A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20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F1F43EA" w14:textId="51D9227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11.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D7D51BA" w14:textId="4C4CC44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9.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BB55816" w14:textId="460C224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17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701263A" w14:textId="3CDA2D3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12.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2243791" w14:textId="6EF1475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6.4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2748DDE" w14:textId="7320FDC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20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C734F78" w14:textId="5AEB01E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10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EBC95EB" w14:textId="09976A1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25.4</w:t>
            </w:r>
          </w:p>
        </w:tc>
      </w:tr>
      <w:tr w:rsidR="00557B51" w:rsidRPr="00557B51" w14:paraId="4E7C338F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E91358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3980245" w14:textId="64ED786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0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99BC8BE" w14:textId="558E11A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24.8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870D2EE" w14:textId="7AD5B4C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.4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6B58A6E3" w14:textId="5F9E465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4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30735AC" w14:textId="06B0E7A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19.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6A2CDD9" w14:textId="71A3957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7.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EBFA073" w14:textId="4861D49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1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87B3279" w14:textId="790F3B1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21.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94C0580" w14:textId="1EB495B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.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47BEC85" w14:textId="7D19110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9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12D8F3E" w14:textId="7DAC14E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22.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BDD3123" w14:textId="2A61EE4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.2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FB2EFF8" w14:textId="7345821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2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EACD849" w14:textId="1B001FB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21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7F21E2B" w14:textId="416F4AA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.5</w:t>
            </w:r>
          </w:p>
        </w:tc>
      </w:tr>
      <w:tr w:rsidR="00557B51" w:rsidRPr="00557B51" w14:paraId="4C7E8EF7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D2C9EC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A991575" w14:textId="3606046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DD92896" w14:textId="09B361F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40.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EF6B85D" w14:textId="623F815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.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A0BB8A1" w14:textId="281E94E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6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EB6C117" w14:textId="190D3BB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36.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41A8FEE" w14:textId="45B4E83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.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A1091FA" w14:textId="5CD829B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2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8BCE8AE" w14:textId="25E84C3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35.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2373246" w14:textId="03B2222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.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A90AA2E" w14:textId="244E0F5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4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ADD7F34" w14:textId="42B0852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44.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E65B53A" w14:textId="40C887E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.8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EE6228C" w14:textId="484F37A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2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DC842B5" w14:textId="68EBCB7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38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6B3D851" w14:textId="63ADF34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9.9</w:t>
            </w:r>
          </w:p>
        </w:tc>
      </w:tr>
      <w:tr w:rsidR="00557B51" w:rsidRPr="00557B51" w14:paraId="5FB678FF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3F7705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3C5B3C3" w14:textId="528B342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9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28E1B7A" w14:textId="26A3733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81.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0C0F6C8" w14:textId="07BD82D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7.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05C819DF" w14:textId="4016267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6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89530DD" w14:textId="1FEAA0F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80.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E80841B" w14:textId="2E03817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5.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358D706" w14:textId="1D1502A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9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23DEB80" w14:textId="4777F06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80.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C808408" w14:textId="5B30A8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95634BE" w14:textId="625968F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9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B325762" w14:textId="37FF819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81.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54F15D4" w14:textId="751F3CF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.1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6054DF2" w14:textId="4529748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7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48BEDEC" w14:textId="6BD28DF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879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7332244" w14:textId="3B7B91D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.9</w:t>
            </w:r>
          </w:p>
        </w:tc>
      </w:tr>
      <w:tr w:rsidR="00557B51" w:rsidRPr="00557B51" w14:paraId="29338FA3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64CB6DC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8100929" w14:textId="4BA6135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3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A3C51D3" w14:textId="1F77756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57.0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71BBCBC" w14:textId="41DBBAF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.3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1E242ACD" w14:textId="7C45985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5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C8ABE48" w14:textId="2B04A8D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55.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1B2B8C2" w14:textId="3D7D9FC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2.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066B3D4" w14:textId="789D604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6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F0DC58C" w14:textId="2738845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52.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E607D87" w14:textId="5FCB3E9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6BC6C93" w14:textId="51F0957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6.8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59E16A6" w14:textId="4B41D9F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53.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CD7B093" w14:textId="09E03380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.9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99DE22D" w14:textId="04F02F9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48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8FAABF8" w14:textId="7B0DA9C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52.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3A417D7" w14:textId="132CE113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.3</w:t>
            </w:r>
          </w:p>
        </w:tc>
      </w:tr>
      <w:tr w:rsidR="00557B51" w:rsidRPr="00557B51" w14:paraId="72F4F4C9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1A35B5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2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A8B4443" w14:textId="516C572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73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BC67A35" w14:textId="282B225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07.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84B221D" w14:textId="31CC735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9.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35688AE0" w14:textId="1A63E82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81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6A49323" w14:textId="386A5AC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03.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2AD5E6F" w14:textId="5CA4604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9.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00CB56D" w14:textId="56DADC4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77.7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298B5B2" w14:textId="58282CE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03.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77F2FC1" w14:textId="4B0793A2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8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557C830" w14:textId="2B109E1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79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3A7AF3B" w14:textId="76A053B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06.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2FA4373" w14:textId="635D5C7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8.9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5FA6487" w14:textId="3080FDA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88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1EF490A" w14:textId="4F57261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302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3D1CEBD" w14:textId="55AC19E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9.4</w:t>
            </w:r>
          </w:p>
        </w:tc>
      </w:tr>
      <w:tr w:rsidR="00557B51" w:rsidRPr="00557B51" w14:paraId="7E77AC8C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5FB1D7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557B51">
              <w:rPr>
                <w:rFonts w:ascii="Calibri" w:eastAsia="Times New Roman" w:hAnsi="Calibri" w:cs="Calibri"/>
                <w:b/>
                <w:sz w:val="16"/>
                <w:szCs w:val="16"/>
              </w:rPr>
              <w:t>P3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4365176" w14:textId="6F3988D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7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DFD2DE" w14:textId="117950C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52.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FA94E90" w14:textId="3D8B87B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D37C1D5" w14:textId="6CB8F5E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7.9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F13C1D9" w14:textId="3D67ADF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48.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40087E2" w14:textId="6734079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5.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369D213" w14:textId="5CCDCFA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1.5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DAD0F19" w14:textId="05A5010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52.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3291703" w14:textId="6D773D7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A649B56" w14:textId="2DB8574C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1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0A83CDD" w14:textId="70C6BE6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51.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1339F42" w14:textId="3968D6B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4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47190ED" w14:textId="12AF5A8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11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3D1B341" w14:textId="24E90DA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1050.3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ED6B8AE" w14:textId="7D2004F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57B51">
              <w:rPr>
                <w:rFonts w:ascii="Calibri" w:hAnsi="Calibri" w:cs="Calibri"/>
                <w:sz w:val="16"/>
                <w:szCs w:val="16"/>
              </w:rPr>
              <w:t>4.1</w:t>
            </w:r>
          </w:p>
        </w:tc>
      </w:tr>
      <w:tr w:rsidR="00557B51" w:rsidRPr="00557B51" w14:paraId="022D0F88" w14:textId="77777777" w:rsidTr="00CF0117">
        <w:trPr>
          <w:trHeight w:val="144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235FAF" w14:textId="7777777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vg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81A9AE8" w14:textId="2258370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112.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FB5AA6C" w14:textId="1074D334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541.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757B9B0" w14:textId="1650E6D9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11.2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B7B8794" w14:textId="0A7ED27F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113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D0D0F29" w14:textId="36B1393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541.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90B5BEE" w14:textId="73076755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10.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3D2909B" w14:textId="644D16A7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113.0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002474D" w14:textId="2DD25146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541.2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2762945" w14:textId="18C6589A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9.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A19FCCD" w14:textId="5489BF2D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113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2044247" w14:textId="6FAF524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541.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86F76BD" w14:textId="57A7B57E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9.2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72AD514" w14:textId="5B117551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113.6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13D1E63" w14:textId="58FC9ACB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541.1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0C35F55" w14:textId="2C33B838" w:rsidR="00557B51" w:rsidRPr="00557B51" w:rsidRDefault="00557B51" w:rsidP="00557B51">
            <w:pPr>
              <w:spacing w:before="60"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557B51">
              <w:rPr>
                <w:rFonts w:ascii="Calibri" w:hAnsi="Calibri" w:cs="Calibri"/>
                <w:b/>
                <w:bCs/>
                <w:sz w:val="18"/>
                <w:szCs w:val="18"/>
              </w:rPr>
              <w:t>8.3</w:t>
            </w:r>
          </w:p>
        </w:tc>
      </w:tr>
    </w:tbl>
    <w:p w14:paraId="3D204C0A" w14:textId="77777777" w:rsidR="00557B51" w:rsidRPr="00557B51" w:rsidRDefault="00557B51" w:rsidP="00557B51"/>
    <w:p w14:paraId="4E6E4FB5" w14:textId="4A5FEED3" w:rsidR="00FF52C0" w:rsidRDefault="00FF52C0"/>
    <w:sectPr w:rsidR="00FF52C0" w:rsidSect="00FF52C0">
      <w:pgSz w:w="16838" w:h="11906" w:orient="landscape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2C0"/>
    <w:rsid w:val="00012FE1"/>
    <w:rsid w:val="00014682"/>
    <w:rsid w:val="000A18D3"/>
    <w:rsid w:val="00114BCB"/>
    <w:rsid w:val="0019265F"/>
    <w:rsid w:val="001F70E8"/>
    <w:rsid w:val="002E31C7"/>
    <w:rsid w:val="00311560"/>
    <w:rsid w:val="0038135A"/>
    <w:rsid w:val="00433B3E"/>
    <w:rsid w:val="00557B51"/>
    <w:rsid w:val="00575737"/>
    <w:rsid w:val="005D6F88"/>
    <w:rsid w:val="00613F6F"/>
    <w:rsid w:val="00676640"/>
    <w:rsid w:val="006C0319"/>
    <w:rsid w:val="00705FDC"/>
    <w:rsid w:val="00792992"/>
    <w:rsid w:val="0081202B"/>
    <w:rsid w:val="00890490"/>
    <w:rsid w:val="00891686"/>
    <w:rsid w:val="00894A43"/>
    <w:rsid w:val="008D580A"/>
    <w:rsid w:val="009240C7"/>
    <w:rsid w:val="009353F7"/>
    <w:rsid w:val="009B61C3"/>
    <w:rsid w:val="00A734BE"/>
    <w:rsid w:val="00B1297A"/>
    <w:rsid w:val="00B20B9A"/>
    <w:rsid w:val="00B65A7D"/>
    <w:rsid w:val="00BD77B3"/>
    <w:rsid w:val="00D07CFC"/>
    <w:rsid w:val="00D37C7A"/>
    <w:rsid w:val="00D801B5"/>
    <w:rsid w:val="00D85904"/>
    <w:rsid w:val="00E31128"/>
    <w:rsid w:val="00E47399"/>
    <w:rsid w:val="00E47F03"/>
    <w:rsid w:val="00FF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1998"/>
  <w15:chartTrackingRefBased/>
  <w15:docId w15:val="{9717050C-3603-40A5-8217-631172AE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2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F52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52C0"/>
    <w:pPr>
      <w:spacing w:after="200" w:line="240" w:lineRule="auto"/>
      <w:ind w:firstLine="720"/>
    </w:pPr>
    <w:rPr>
      <w:b/>
      <w:bCs/>
      <w:color w:val="156082" w:themeColor="accen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Akram</dc:creator>
  <cp:keywords/>
  <dc:description/>
  <cp:lastModifiedBy>Microsoft account</cp:lastModifiedBy>
  <cp:revision>32</cp:revision>
  <dcterms:created xsi:type="dcterms:W3CDTF">2024-12-31T13:45:00Z</dcterms:created>
  <dcterms:modified xsi:type="dcterms:W3CDTF">2025-12-30T15:41:00Z</dcterms:modified>
</cp:coreProperties>
</file>